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EADA0" w14:textId="77777777" w:rsidR="00567C47" w:rsidRDefault="00567C47" w:rsidP="00567C47">
      <w:pPr>
        <w:rPr>
          <w:rFonts w:ascii="Times New Roman" w:hAnsi="Times New Roman" w:cs="Times New Roman"/>
          <w:sz w:val="20"/>
          <w:szCs w:val="20"/>
        </w:rPr>
      </w:pPr>
      <w:r w:rsidRPr="004802E8">
        <w:rPr>
          <w:rFonts w:ascii="Times New Roman" w:hAnsi="Times New Roman" w:cs="Times New Roman"/>
          <w:sz w:val="20"/>
          <w:szCs w:val="20"/>
        </w:rPr>
        <w:t xml:space="preserve">Appendix 1:  </w:t>
      </w:r>
      <w:r>
        <w:rPr>
          <w:rFonts w:ascii="Times New Roman" w:hAnsi="Times New Roman" w:cs="Times New Roman"/>
          <w:sz w:val="20"/>
          <w:szCs w:val="20"/>
        </w:rPr>
        <w:t xml:space="preserve">Representative </w:t>
      </w:r>
      <w:r w:rsidRPr="004802E8">
        <w:rPr>
          <w:rFonts w:ascii="Times New Roman" w:hAnsi="Times New Roman" w:cs="Times New Roman"/>
          <w:sz w:val="20"/>
          <w:szCs w:val="20"/>
        </w:rPr>
        <w:t>Sensitivity Analys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4802E8">
        <w:rPr>
          <w:rFonts w:ascii="Times New Roman" w:hAnsi="Times New Roman" w:cs="Times New Roman"/>
          <w:sz w:val="20"/>
          <w:szCs w:val="20"/>
        </w:rPr>
        <w:t>s with Primary Outcome Observed Across Multiple Model Specifications</w:t>
      </w:r>
    </w:p>
    <w:p w14:paraId="54E7AA0A" w14:textId="55AE1246" w:rsidR="00567C47" w:rsidRPr="00637575" w:rsidRDefault="00567C47" w:rsidP="00567C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7575">
        <w:rPr>
          <w:rFonts w:ascii="Times New Roman" w:hAnsi="Times New Roman" w:cs="Times New Roman"/>
          <w:sz w:val="20"/>
          <w:szCs w:val="20"/>
        </w:rPr>
        <w:t xml:space="preserve">(A) Odds of initial triage to High -Acuity Pod and (B) Odds of initial lower-acuity triage among patients completing ED course in high-acuity pod among adult ED patients 2016-2019. </w:t>
      </w:r>
      <w:r>
        <w:rPr>
          <w:rFonts w:ascii="Times New Roman" w:hAnsi="Times New Roman" w:cs="Times New Roman"/>
          <w:sz w:val="20"/>
          <w:szCs w:val="20"/>
        </w:rPr>
        <w:t>Models</w:t>
      </w:r>
      <w:r w:rsidRPr="00637575">
        <w:rPr>
          <w:rFonts w:ascii="Times New Roman" w:hAnsi="Times New Roman" w:cs="Times New Roman"/>
          <w:sz w:val="20"/>
          <w:szCs w:val="20"/>
        </w:rPr>
        <w:t xml:space="preserve"> include</w:t>
      </w:r>
      <w:r>
        <w:rPr>
          <w:rFonts w:ascii="Times New Roman" w:hAnsi="Times New Roman" w:cs="Times New Roman"/>
          <w:sz w:val="20"/>
          <w:szCs w:val="20"/>
        </w:rPr>
        <w:t xml:space="preserve"> controls for</w:t>
      </w:r>
      <w:r w:rsidRPr="00637575">
        <w:rPr>
          <w:rFonts w:ascii="Times New Roman" w:hAnsi="Times New Roman" w:cs="Times New Roman"/>
          <w:sz w:val="20"/>
          <w:szCs w:val="20"/>
        </w:rPr>
        <w:t xml:space="preserve"> Age, Age Squared, Age Categories (18-44 years, 45-64 years, 65+ years), ED Death and Admission</w:t>
      </w:r>
      <w:r>
        <w:rPr>
          <w:rFonts w:ascii="Times New Roman" w:hAnsi="Times New Roman" w:cs="Times New Roman"/>
          <w:sz w:val="20"/>
          <w:szCs w:val="20"/>
        </w:rPr>
        <w:t xml:space="preserve"> with results of multiple specifications shown below</w:t>
      </w:r>
      <w:r w:rsidRPr="00637575">
        <w:rPr>
          <w:rFonts w:ascii="Times New Roman" w:hAnsi="Times New Roman" w:cs="Times New Roman"/>
          <w:sz w:val="20"/>
          <w:szCs w:val="20"/>
        </w:rPr>
        <w:t xml:space="preserve">.  “Other” and “Unknown” Racial categories omitted for clarity. </w:t>
      </w:r>
    </w:p>
    <w:p w14:paraId="5B7515B5" w14:textId="77777777" w:rsidR="00567C47" w:rsidRDefault="00567C47" w:rsidP="004802E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6BC1A7" w14:textId="70F10EE3" w:rsidR="004802E8" w:rsidRDefault="004802E8" w:rsidP="004802E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404" w:type="pct"/>
        <w:jc w:val="center"/>
        <w:tblBorders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441"/>
        <w:gridCol w:w="939"/>
        <w:gridCol w:w="371"/>
        <w:gridCol w:w="733"/>
        <w:gridCol w:w="311"/>
        <w:gridCol w:w="796"/>
        <w:gridCol w:w="249"/>
        <w:gridCol w:w="856"/>
        <w:gridCol w:w="188"/>
        <w:gridCol w:w="917"/>
        <w:gridCol w:w="127"/>
        <w:gridCol w:w="978"/>
        <w:gridCol w:w="66"/>
        <w:gridCol w:w="1263"/>
      </w:tblGrid>
      <w:tr w:rsidR="004802E8" w:rsidRPr="004802E8" w14:paraId="37F6C54D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bottom w:val="single" w:sz="4" w:space="0" w:color="auto"/>
              <w:right w:val="nil"/>
            </w:tcBorders>
          </w:tcPr>
          <w:p w14:paraId="367DC62C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31068416"/>
          </w:p>
        </w:tc>
        <w:tc>
          <w:tcPr>
            <w:tcW w:w="4732" w:type="pct"/>
            <w:gridSpan w:val="13"/>
            <w:tcBorders>
              <w:left w:val="nil"/>
              <w:bottom w:val="single" w:sz="4" w:space="0" w:color="auto"/>
            </w:tcBorders>
          </w:tcPr>
          <w:p w14:paraId="12284F0B" w14:textId="77777777" w:rsidR="004802E8" w:rsidRPr="004802E8" w:rsidRDefault="004802E8" w:rsidP="00C93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F6D104B" w14:textId="70D69439" w:rsidR="004802E8" w:rsidRPr="004802E8" w:rsidRDefault="004802E8" w:rsidP="00C93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a: </w:t>
            </w:r>
            <w:r w:rsidRPr="004802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justed Odds of High-Acuity Initial Triage Across All Patients </w:t>
            </w:r>
          </w:p>
          <w:p w14:paraId="0616E90A" w14:textId="77777777" w:rsidR="004802E8" w:rsidRPr="004802E8" w:rsidRDefault="004802E8" w:rsidP="00C93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02E8" w:rsidRPr="004802E8" w14:paraId="6035D2CD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FBFC4F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B144E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6B140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AD7F0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AFD68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87C37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0028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4CBE86" w14:textId="77777777" w:rsidR="004802E8" w:rsidRPr="004802E8" w:rsidRDefault="004802E8" w:rsidP="00C933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</w:tr>
      <w:tr w:rsidR="004802E8" w:rsidRPr="004802E8" w14:paraId="2BBF43B0" w14:textId="77777777" w:rsidTr="005D72F7">
        <w:trPr>
          <w:cantSplit/>
          <w:trHeight w:val="58"/>
          <w:jc w:val="center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4DE30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9780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CEEF4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DE3C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5643C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333BB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44FEC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3AD30C" w14:textId="77777777" w:rsidR="004802E8" w:rsidRPr="004802E8" w:rsidRDefault="004802E8" w:rsidP="00C933E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5D72F7" w:rsidRPr="004802E8" w14:paraId="5E9C6E91" w14:textId="77777777" w:rsidTr="005D72F7">
        <w:trPr>
          <w:cantSplit/>
          <w:trHeight w:val="20"/>
          <w:jc w:val="center"/>
        </w:trPr>
        <w:tc>
          <w:tcPr>
            <w:tcW w:w="268" w:type="pct"/>
            <w:vMerge w:val="restart"/>
            <w:tcBorders>
              <w:bottom w:val="nil"/>
              <w:right w:val="nil"/>
            </w:tcBorders>
            <w:textDirection w:val="btLr"/>
          </w:tcPr>
          <w:p w14:paraId="639476A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795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197C119" w14:textId="49E3CCE4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634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45D7C847" w14:textId="43382C5B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57****</w:t>
            </w:r>
          </w:p>
        </w:tc>
        <w:tc>
          <w:tcPr>
            <w:tcW w:w="634" w:type="pct"/>
            <w:gridSpan w:val="2"/>
            <w:tcBorders>
              <w:left w:val="nil"/>
              <w:bottom w:val="nil"/>
              <w:right w:val="nil"/>
            </w:tcBorders>
          </w:tcPr>
          <w:p w14:paraId="022B30BA" w14:textId="5D0A7D9E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57****</w:t>
            </w:r>
          </w:p>
        </w:tc>
        <w:tc>
          <w:tcPr>
            <w:tcW w:w="634" w:type="pct"/>
            <w:gridSpan w:val="2"/>
            <w:tcBorders>
              <w:left w:val="nil"/>
              <w:bottom w:val="nil"/>
              <w:right w:val="nil"/>
            </w:tcBorders>
          </w:tcPr>
          <w:p w14:paraId="4DF8F662" w14:textId="7681F913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71****</w:t>
            </w:r>
          </w:p>
        </w:tc>
        <w:tc>
          <w:tcPr>
            <w:tcW w:w="634" w:type="pct"/>
            <w:gridSpan w:val="2"/>
            <w:tcBorders>
              <w:left w:val="nil"/>
              <w:bottom w:val="nil"/>
              <w:right w:val="nil"/>
            </w:tcBorders>
          </w:tcPr>
          <w:p w14:paraId="6310EAE3" w14:textId="733D5692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71****</w:t>
            </w:r>
          </w:p>
        </w:tc>
        <w:tc>
          <w:tcPr>
            <w:tcW w:w="634" w:type="pct"/>
            <w:gridSpan w:val="2"/>
            <w:tcBorders>
              <w:left w:val="nil"/>
              <w:bottom w:val="nil"/>
              <w:right w:val="nil"/>
            </w:tcBorders>
          </w:tcPr>
          <w:p w14:paraId="1B0FFCC7" w14:textId="132F04DF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69****</w:t>
            </w:r>
          </w:p>
        </w:tc>
        <w:tc>
          <w:tcPr>
            <w:tcW w:w="767" w:type="pct"/>
            <w:tcBorders>
              <w:left w:val="nil"/>
              <w:bottom w:val="nil"/>
            </w:tcBorders>
          </w:tcPr>
          <w:p w14:paraId="4F6130DD" w14:textId="0DDA8CCC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****</w:t>
            </w:r>
          </w:p>
        </w:tc>
      </w:tr>
      <w:tr w:rsidR="005D72F7" w:rsidRPr="004802E8" w14:paraId="0C536301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324A9A2D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98098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735AA" w14:textId="145820EA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55, 0.59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28AB5" w14:textId="13F36A55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55, 0.59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01454" w14:textId="7C42F0A1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69, 0.7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8946F" w14:textId="2F1641B5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69, 0.7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34FD3" w14:textId="03E381EB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66, 0.7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35DA21E7" w14:textId="49FBBA96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3, 0.79)</w:t>
            </w:r>
          </w:p>
        </w:tc>
      </w:tr>
      <w:tr w:rsidR="005D72F7" w:rsidRPr="004802E8" w14:paraId="1DF17DA4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7609C6C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C6B1B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5D35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94CB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073A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1947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9D8C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271CFBB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0103D65C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546DAE1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D1E20" w14:textId="6847749A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95CB6" w14:textId="7EB5DD8B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57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6769B" w14:textId="1E2E012D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60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0CC88" w14:textId="3D7F1393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1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36E65" w14:textId="67938B1F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2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F1599" w14:textId="009747C8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1*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5AC60A1" w14:textId="6FD03390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****</w:t>
            </w:r>
          </w:p>
        </w:tc>
      </w:tr>
      <w:tr w:rsidR="005D72F7" w:rsidRPr="004802E8" w14:paraId="5EE6AB66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0B43410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310A0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19000" w14:textId="248B36EE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55, 0.59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DFEDD" w14:textId="6BA7D8C3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58, 0.62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768F1" w14:textId="559D7604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9, 0.8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1E981" w14:textId="747871A0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9, 0.85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7A865" w14:textId="20D5DC5F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8, 0.8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6863FCD0" w14:textId="4654C1D8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4, 0.90)</w:t>
            </w:r>
          </w:p>
        </w:tc>
      </w:tr>
      <w:tr w:rsidR="005D72F7" w:rsidRPr="004802E8" w14:paraId="4EE553AC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524A613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049CF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C40F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61D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6E60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420A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51BF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3A0E3A7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38AC245E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4EC7DE0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D85A3" w14:textId="41E5F75E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CA8EB" w14:textId="420915F4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73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8E5AA" w14:textId="086EB682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8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F5745" w14:textId="63395893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9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3A17F" w14:textId="0FA671D4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9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75E28" w14:textId="10386D2B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2E3CFEA" w14:textId="040F6B4E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*</w:t>
            </w:r>
          </w:p>
        </w:tc>
      </w:tr>
      <w:tr w:rsidR="005D72F7" w:rsidRPr="004802E8" w14:paraId="37A73CFF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3EFBF44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62DB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59A7B" w14:textId="7838BE3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0, 0.77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42CF5" w14:textId="229C1ECA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4, 0.9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DAFC3" w14:textId="2FC2DC83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5, 0.9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C8FE0" w14:textId="460A35FD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5, 0.9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85B84" w14:textId="19D612B9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97, 1.0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3A7BBA4F" w14:textId="3DF12A14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1, 1.12)</w:t>
            </w:r>
          </w:p>
        </w:tc>
      </w:tr>
      <w:tr w:rsidR="005D72F7" w:rsidRPr="004802E8" w14:paraId="64EA5443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25DBC36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31150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C294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8E63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44F8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AD00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B269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5A54090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29688AA0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0CAF739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16ABA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Multiracial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82E5F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78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7D35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78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2BE5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90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CE95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91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1AC3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89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0BC8977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91*</w:t>
            </w:r>
          </w:p>
        </w:tc>
      </w:tr>
      <w:tr w:rsidR="005D72F7" w:rsidRPr="004802E8" w14:paraId="6802B529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2A9AEB6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588A4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7B4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3, 0.8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9D4D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73, 0.8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6DF5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4, 0.96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234D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5, 0.97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2E7A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3, 0.9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5D6E356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85, 0.98)</w:t>
            </w:r>
          </w:p>
        </w:tc>
      </w:tr>
      <w:tr w:rsidR="005D72F7" w:rsidRPr="004802E8" w14:paraId="6111A91A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0246CC1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FDD6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AE875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4FB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75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D47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9B0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1474D4B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2FFD346B" w14:textId="77777777" w:rsidTr="005D72F7">
        <w:trPr>
          <w:cantSplit/>
          <w:trHeight w:val="20"/>
          <w:jc w:val="center"/>
        </w:trPr>
        <w:tc>
          <w:tcPr>
            <w:tcW w:w="268" w:type="pct"/>
            <w:vMerge w:val="restart"/>
            <w:tcBorders>
              <w:top w:val="single" w:sz="4" w:space="0" w:color="auto"/>
              <w:bottom w:val="nil"/>
              <w:right w:val="nil"/>
            </w:tcBorders>
            <w:textDirection w:val="btLr"/>
          </w:tcPr>
          <w:p w14:paraId="7D9139D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sz w:val="16"/>
                <w:szCs w:val="16"/>
              </w:rPr>
              <w:t>Age Variables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65B0F2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20FD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6F32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B6B5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3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20E0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3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1BE9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3****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48F9BE0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2****</w:t>
            </w:r>
          </w:p>
        </w:tc>
      </w:tr>
      <w:tr w:rsidR="005D72F7" w:rsidRPr="004802E8" w14:paraId="1F5E33C4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1FD0C71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26525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F01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EDE2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DF82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3, 1.0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4E20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3, 1.0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010DF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3, 1.0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5BB3E4D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2, 1.03)</w:t>
            </w:r>
          </w:p>
        </w:tc>
      </w:tr>
      <w:tr w:rsidR="005D72F7" w:rsidRPr="004802E8" w14:paraId="3CA3EC60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7BF4BA1F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521E2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1C7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4B3B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0584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7E7A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F94B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79F810A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75D52FE8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77AFF5B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25B54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Age Squared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6641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A46C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B2A2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BC69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0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DAAAD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0*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79F98E4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0****</w:t>
            </w:r>
          </w:p>
        </w:tc>
      </w:tr>
      <w:tr w:rsidR="005D72F7" w:rsidRPr="004802E8" w14:paraId="18B31149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0E9BD4F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44C632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418D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9140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1D49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5775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0, 1.00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0910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0, 1.0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137E75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0, 1.00)</w:t>
            </w:r>
          </w:p>
        </w:tc>
      </w:tr>
      <w:tr w:rsidR="005D72F7" w:rsidRPr="004802E8" w14:paraId="2A83F199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28AAC9B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9C4DB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1C8B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D24E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DED1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D66A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80E5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6B39FBF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72F7" w:rsidRPr="004802E8" w14:paraId="7D1A829D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22D83D5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62CB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Bin (45-64)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F2B5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EC34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591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0EDC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14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FD7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12*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2AE061F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11***</w:t>
            </w:r>
          </w:p>
        </w:tc>
      </w:tr>
      <w:tr w:rsidR="005D72F7" w:rsidRPr="004802E8" w14:paraId="6FE343D5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7D11AAF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95965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7351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B51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7CA3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5063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9, 1.20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BE68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6, 1.1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23E6FF7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05, 1.17)</w:t>
            </w:r>
          </w:p>
        </w:tc>
      </w:tr>
      <w:tr w:rsidR="005D72F7" w:rsidRPr="004802E8" w14:paraId="2EA6AF42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7CAE26C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2AFC8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E5F8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2952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0E95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45EE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AD6C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713F90E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473CDEF1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4B9E397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0E5BF3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Bin (65-94)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A401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9586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1E53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2B7A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33****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D8C7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41*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F428D8B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30****</w:t>
            </w:r>
          </w:p>
        </w:tc>
      </w:tr>
      <w:tr w:rsidR="005D72F7" w:rsidRPr="004802E8" w14:paraId="75882E2E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0541AE67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CC59A5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7D99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28C9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8021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56E5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24, 1.4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70A2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31, 1.5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CCD281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21, 1.40)</w:t>
            </w:r>
          </w:p>
        </w:tc>
      </w:tr>
      <w:tr w:rsidR="005D72F7" w:rsidRPr="004802E8" w14:paraId="2C6188A3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0460988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7D8E6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893F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1759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8523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691E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6F0F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1116A26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327D6B22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34C39DA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49BC3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Bin (95+)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85E3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3E7D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1AD8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AAAA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25CC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FCE256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</w:tr>
      <w:tr w:rsidR="005D72F7" w:rsidRPr="004802E8" w14:paraId="75C400DE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nil"/>
              <w:right w:val="nil"/>
            </w:tcBorders>
          </w:tcPr>
          <w:p w14:paraId="1083D038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D7B828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098C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186E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1DEE8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1359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99, 1.30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1840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97, 1.2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0402AD6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92, 1.23)</w:t>
            </w:r>
          </w:p>
        </w:tc>
      </w:tr>
      <w:tr w:rsidR="005D72F7" w:rsidRPr="004802E8" w14:paraId="102CFFAB" w14:textId="77777777" w:rsidTr="005D72F7">
        <w:trPr>
          <w:cantSplit/>
          <w:trHeight w:val="20"/>
          <w:jc w:val="center"/>
        </w:trPr>
        <w:tc>
          <w:tcPr>
            <w:tcW w:w="268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7B622F6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15EF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214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893A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64B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6F58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13DC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7C9C386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04689533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90FC6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BEF1CD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F1B4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26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5D8B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7DC9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66D3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.31****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1298A116" w14:textId="77777777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6****</w:t>
            </w:r>
          </w:p>
        </w:tc>
      </w:tr>
      <w:tr w:rsidR="005D72F7" w:rsidRPr="004802E8" w14:paraId="123E8554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306E97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F5F0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CCCD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23, 1.28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BD46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18F3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062E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28, 1.3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2B2053E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1.23, 1.28)</w:t>
            </w:r>
          </w:p>
        </w:tc>
      </w:tr>
      <w:tr w:rsidR="005D72F7" w:rsidRPr="004802E8" w14:paraId="5D0CD721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038DAFE6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1CFDC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B02BCC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D1B2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6C21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C4EB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600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55C40BF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6B671BD5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5EE3F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BIBA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B1B7E3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8408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4.25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F61D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8574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A372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3.54****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4CC2E20E" w14:textId="77777777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2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1****</w:t>
            </w:r>
          </w:p>
        </w:tc>
      </w:tr>
      <w:tr w:rsidR="005D72F7" w:rsidRPr="004802E8" w14:paraId="51D8824E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A3B808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7FC4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5DC8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4.16, 4.3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9EB6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7B4E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361B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3.47, 3.6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0A17E5D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2.95, 3.07)</w:t>
            </w:r>
          </w:p>
        </w:tc>
      </w:tr>
      <w:tr w:rsidR="005D72F7" w:rsidRPr="004802E8" w14:paraId="7294AADE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7A0BBC14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B51F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C5212B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225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F8A5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C052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F5EB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3020BA3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39E952D1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6BED26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Expired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75B73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2FF8B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2385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70D1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EBFE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46655E8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115.53****</w:t>
            </w:r>
          </w:p>
        </w:tc>
      </w:tr>
      <w:tr w:rsidR="005D72F7" w:rsidRPr="004802E8" w14:paraId="2D1224B6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1ADE9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AF9D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F678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459C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4DAB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6A95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53EC58A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63.00, 212.00)</w:t>
            </w:r>
          </w:p>
        </w:tc>
      </w:tr>
      <w:tr w:rsidR="005D72F7" w:rsidRPr="004802E8" w14:paraId="4F3A45BD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2C172160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82FC0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FCA45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F51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A93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42A1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E4D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0F79D05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767BFE97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23CFA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Admitted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3A0A1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1712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E3DA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1209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D1028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0301C8AB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4.53****</w:t>
            </w:r>
          </w:p>
        </w:tc>
      </w:tr>
      <w:tr w:rsidR="005D72F7" w:rsidRPr="004802E8" w14:paraId="70F92F21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E2E916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4AFB5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58DD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052B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305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90E0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77BB8C10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4.43, 4.63)</w:t>
            </w:r>
          </w:p>
        </w:tc>
      </w:tr>
      <w:tr w:rsidR="005D72F7" w:rsidRPr="004802E8" w14:paraId="2B413B8C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9205CB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4F983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FC59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1891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4DD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BADF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E9E2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0496E0F8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69C66BBE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63F35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038376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25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709FA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12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6A56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04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55ACF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04****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9759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03****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</w:tcBorders>
          </w:tcPr>
          <w:p w14:paraId="4BC1EDA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0.02****</w:t>
            </w:r>
          </w:p>
        </w:tc>
      </w:tr>
      <w:tr w:rsidR="005D72F7" w:rsidRPr="004802E8" w14:paraId="135A1FF8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203694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AD4C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25, 0.25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2EB9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12, 0.12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479A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04, 0.05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392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04, 0.05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B9BC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02, 0.0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</w:tcPr>
          <w:p w14:paraId="4B54E82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(0.02, 0.03)</w:t>
            </w:r>
          </w:p>
        </w:tc>
      </w:tr>
      <w:tr w:rsidR="005D72F7" w:rsidRPr="004802E8" w14:paraId="41B41F94" w14:textId="77777777" w:rsidTr="005D72F7">
        <w:trPr>
          <w:cantSplit/>
          <w:trHeight w:val="20"/>
          <w:jc w:val="center"/>
        </w:trPr>
        <w:tc>
          <w:tcPr>
            <w:tcW w:w="26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8928BE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CA49D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3FF9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1148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573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B0D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4113C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</w:tcBorders>
          </w:tcPr>
          <w:p w14:paraId="1935D83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72F7" w:rsidRPr="004802E8" w14:paraId="785BBA58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C3EB1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6DE28B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128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8CAF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128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EF86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128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BD09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034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4C6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034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67E8D3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97034</w:t>
            </w:r>
          </w:p>
        </w:tc>
      </w:tr>
      <w:tr w:rsidR="005D72F7" w:rsidRPr="004802E8" w14:paraId="329BCB3A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BE0C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FCAC5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38417.2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2BD82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27465.4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0B2D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31043.1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2AD37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30880.7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BF816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22987.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794D6A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-113260.6</w:t>
            </w:r>
          </w:p>
        </w:tc>
      </w:tr>
      <w:tr w:rsidR="005D72F7" w:rsidRPr="004802E8" w14:paraId="0AF1B35D" w14:textId="77777777" w:rsidTr="005D72F7">
        <w:trPr>
          <w:cantSplit/>
          <w:trHeight w:val="20"/>
          <w:jc w:val="center"/>
        </w:trPr>
        <w:tc>
          <w:tcPr>
            <w:tcW w:w="1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4351" w14:textId="77777777" w:rsidR="005D72F7" w:rsidRPr="004802E8" w:rsidRDefault="005D72F7" w:rsidP="005D72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sz w:val="16"/>
                <w:szCs w:val="16"/>
              </w:rPr>
              <w:t>Akaike Inf. Crit.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B34CB2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76848.4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23370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54948.9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C234E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62102.3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35C74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61785.5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E7DF1" w14:textId="77777777" w:rsidR="005D72F7" w:rsidRPr="004802E8" w:rsidRDefault="005D72F7" w:rsidP="005D7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46002.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228269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hAnsi="Times New Roman" w:cs="Times New Roman"/>
                <w:sz w:val="16"/>
                <w:szCs w:val="16"/>
              </w:rPr>
              <w:t>226553.1</w:t>
            </w:r>
          </w:p>
        </w:tc>
      </w:tr>
      <w:tr w:rsidR="005D72F7" w:rsidRPr="004802E8" w14:paraId="13EF005A" w14:textId="77777777" w:rsidTr="005D72F7">
        <w:trPr>
          <w:cantSplit/>
          <w:trHeight w:val="20"/>
          <w:jc w:val="center"/>
        </w:trPr>
        <w:tc>
          <w:tcPr>
            <w:tcW w:w="1697" w:type="pct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757AB99E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02E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*</w:t>
            </w:r>
            <w:r w:rsidRPr="004802E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ought in By Ambulance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E381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8" w:type="pct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48377E24" w14:textId="77777777" w:rsidR="005D72F7" w:rsidRPr="004802E8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p&lt;</w:t>
            </w:r>
            <w:r w:rsidRPr="004802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537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; **p&lt;0.01; ***p&lt;0.001</w:t>
            </w:r>
          </w:p>
        </w:tc>
      </w:tr>
      <w:tr w:rsidR="005D72F7" w:rsidRPr="004802E8" w14:paraId="549A19A6" w14:textId="77777777" w:rsidTr="005D72F7">
        <w:trPr>
          <w:cantSplit/>
          <w:trHeight w:val="20"/>
          <w:jc w:val="center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87EAA" w14:textId="77777777" w:rsidR="005D72F7" w:rsidRPr="004802E8" w:rsidRDefault="005D72F7" w:rsidP="005D72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0237D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E4341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71470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80864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6E056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</w:tcBorders>
          </w:tcPr>
          <w:p w14:paraId="34A90E65" w14:textId="77777777" w:rsidR="005D72F7" w:rsidRPr="004802E8" w:rsidRDefault="005D72F7" w:rsidP="00C933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F1CD987" w14:textId="09E9CB65" w:rsidR="009E3271" w:rsidRDefault="009E3271" w:rsidP="004802E8">
      <w:pPr>
        <w:jc w:val="center"/>
      </w:pPr>
    </w:p>
    <w:p w14:paraId="692C8EA5" w14:textId="6D694F8B" w:rsidR="004802E8" w:rsidRDefault="004802E8" w:rsidP="004802E8">
      <w:pPr>
        <w:jc w:val="center"/>
      </w:pPr>
    </w:p>
    <w:p w14:paraId="7C1D6E25" w14:textId="10177BF4" w:rsidR="004802E8" w:rsidRDefault="004802E8" w:rsidP="004802E8">
      <w:pPr>
        <w:jc w:val="center"/>
      </w:pPr>
    </w:p>
    <w:p w14:paraId="6FFAF284" w14:textId="77777777" w:rsidR="004802E8" w:rsidRDefault="004802E8" w:rsidP="004802E8">
      <w:pPr>
        <w:jc w:val="center"/>
      </w:pPr>
    </w:p>
    <w:tbl>
      <w:tblPr>
        <w:tblStyle w:val="TableGrid"/>
        <w:tblW w:w="5000" w:type="pct"/>
        <w:jc w:val="center"/>
        <w:tblBorders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637"/>
        <w:gridCol w:w="2060"/>
        <w:gridCol w:w="1330"/>
        <w:gridCol w:w="1330"/>
        <w:gridCol w:w="1330"/>
        <w:gridCol w:w="1330"/>
        <w:gridCol w:w="1333"/>
      </w:tblGrid>
      <w:tr w:rsidR="009E3271" w14:paraId="7C251144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bottom w:val="single" w:sz="4" w:space="0" w:color="auto"/>
              <w:right w:val="nil"/>
            </w:tcBorders>
          </w:tcPr>
          <w:p w14:paraId="096051F3" w14:textId="77777777" w:rsidR="009E3271" w:rsidRDefault="009E3271" w:rsidP="003509D0">
            <w:pPr>
              <w:jc w:val="center"/>
            </w:pPr>
          </w:p>
        </w:tc>
        <w:tc>
          <w:tcPr>
            <w:tcW w:w="4659" w:type="pct"/>
            <w:gridSpan w:val="6"/>
            <w:tcBorders>
              <w:left w:val="nil"/>
              <w:bottom w:val="single" w:sz="4" w:space="0" w:color="auto"/>
            </w:tcBorders>
          </w:tcPr>
          <w:p w14:paraId="582ED6AE" w14:textId="77777777" w:rsidR="009E3271" w:rsidRDefault="009E3271" w:rsidP="0035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EEB997" w14:textId="14408C11" w:rsidR="009E3271" w:rsidRDefault="004802E8" w:rsidP="0035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b: </w:t>
            </w:r>
            <w:r w:rsidR="00FE2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</w:t>
            </w:r>
            <w:r w:rsidR="009E3271" w:rsidRPr="001C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dds of Non-Acute Initial Triage </w:t>
            </w:r>
            <w:r w:rsidR="00FE2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r w:rsidR="009E3271" w:rsidRPr="001C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 Requiring Acute Ca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ior to Disposition</w:t>
            </w:r>
          </w:p>
          <w:p w14:paraId="7952E4EB" w14:textId="77777777" w:rsidR="009E3271" w:rsidRDefault="009E3271" w:rsidP="003509D0">
            <w:pPr>
              <w:jc w:val="center"/>
            </w:pPr>
          </w:p>
        </w:tc>
      </w:tr>
      <w:tr w:rsidR="009E3271" w14:paraId="274CD367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2F7036" w14:textId="77777777" w:rsidR="009E3271" w:rsidRDefault="009E3271" w:rsidP="003509D0">
            <w:pPr>
              <w:jc w:val="center"/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0AC8B" w14:textId="77777777" w:rsidR="009E3271" w:rsidRDefault="009E3271" w:rsidP="003509D0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84409" w14:textId="7803F8C9" w:rsidR="009E3271" w:rsidRDefault="009E3271" w:rsidP="003509D0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6EA8E" w14:textId="4B6C36EC" w:rsidR="009E3271" w:rsidRDefault="009E3271" w:rsidP="003509D0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128E4" w14:textId="1183D7F9" w:rsidR="009E3271" w:rsidRDefault="009E3271" w:rsidP="003509D0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AB4D5" w14:textId="0A0135F0" w:rsidR="009E3271" w:rsidRDefault="009E3271" w:rsidP="003509D0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58088D" w14:textId="6B7F00CA" w:rsidR="009E3271" w:rsidRDefault="009E3271" w:rsidP="003509D0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l 5</w:t>
            </w:r>
          </w:p>
        </w:tc>
      </w:tr>
      <w:tr w:rsidR="009E3271" w14:paraId="01B375BF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56E983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9314A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4B088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54AA4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D4B5E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15487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8490CB" w14:textId="77777777" w:rsidR="009E3271" w:rsidRPr="003509D0" w:rsidRDefault="009E3271" w:rsidP="003509D0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11C123F7" w14:textId="77777777" w:rsidTr="004802E8">
        <w:trPr>
          <w:cantSplit/>
          <w:trHeight w:val="20"/>
          <w:jc w:val="center"/>
        </w:trPr>
        <w:tc>
          <w:tcPr>
            <w:tcW w:w="341" w:type="pct"/>
            <w:vMerge w:val="restart"/>
            <w:tcBorders>
              <w:bottom w:val="nil"/>
              <w:right w:val="nil"/>
            </w:tcBorders>
            <w:textDirection w:val="btLr"/>
          </w:tcPr>
          <w:p w14:paraId="5CB8C420" w14:textId="54638F16" w:rsidR="005D72F7" w:rsidRDefault="005D72F7" w:rsidP="005D72F7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10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748F21E" w14:textId="213137CE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711" w:type="pct"/>
            <w:tcBorders>
              <w:left w:val="single" w:sz="4" w:space="0" w:color="auto"/>
              <w:bottom w:val="nil"/>
              <w:right w:val="nil"/>
            </w:tcBorders>
          </w:tcPr>
          <w:p w14:paraId="047D485C" w14:textId="5FA44A10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****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14:paraId="554DB4A2" w14:textId="4B36DA83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****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14:paraId="21178212" w14:textId="7CD2D3B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****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14:paraId="1DE5B080" w14:textId="3CEB4C6E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****</w:t>
            </w:r>
          </w:p>
        </w:tc>
        <w:tc>
          <w:tcPr>
            <w:tcW w:w="713" w:type="pct"/>
            <w:tcBorders>
              <w:left w:val="nil"/>
              <w:bottom w:val="nil"/>
            </w:tcBorders>
          </w:tcPr>
          <w:p w14:paraId="0FB0EEAD" w14:textId="0BEADE13" w:rsidR="005D72F7" w:rsidRPr="005D72F7" w:rsidRDefault="005D72F7" w:rsidP="005D72F7">
            <w:pPr>
              <w:jc w:val="center"/>
              <w:rPr>
                <w:b/>
                <w:bCs/>
              </w:rPr>
            </w:pPr>
            <w:r w:rsidRPr="00F537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7****</w:t>
            </w:r>
          </w:p>
        </w:tc>
      </w:tr>
      <w:tr w:rsidR="005D72F7" w14:paraId="28551802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398D684A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6A326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D8820" w14:textId="23B1CF93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9, 1.5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12C0A9E" w14:textId="5D5AB0F3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1, 1.6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1A03051" w14:textId="5F01D43D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7, 1.5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96A7E94" w14:textId="547502E0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0, 1.6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55869D80" w14:textId="131A9364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3, 1.63)</w:t>
            </w:r>
          </w:p>
        </w:tc>
      </w:tr>
      <w:tr w:rsidR="005D72F7" w14:paraId="1AB6F826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6386DCC4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03574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F6C5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40C5792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888293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AA2377D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C3790B4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7D9914AA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785A8A77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EEE11" w14:textId="7D9525C9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FDF50" w14:textId="5DD794A4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*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8A6D16F" w14:textId="326E44E6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*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2BD7334" w14:textId="4B5605EB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8F97099" w14:textId="3E2DE475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*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4618E34" w14:textId="01A23F6A" w:rsidR="005D72F7" w:rsidRPr="005D72F7" w:rsidRDefault="005D72F7" w:rsidP="005D72F7">
            <w:pPr>
              <w:jc w:val="center"/>
              <w:rPr>
                <w:b/>
                <w:bCs/>
              </w:rPr>
            </w:pPr>
            <w:r w:rsidRPr="00F537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7****</w:t>
            </w:r>
          </w:p>
        </w:tc>
      </w:tr>
      <w:tr w:rsidR="005D72F7" w14:paraId="2B313DF3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74BAAB4D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A9864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51211" w14:textId="48676FFE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1, 1.3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352D291" w14:textId="43403CBD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4, 1.3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B64EDF3" w14:textId="1266FF52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9, 1.3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A0964FC" w14:textId="145DAC68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3, 1.3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6573EBFD" w14:textId="68ABCD6C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5, 1.40)</w:t>
            </w:r>
          </w:p>
        </w:tc>
      </w:tr>
      <w:tr w:rsidR="005D72F7" w14:paraId="586AB0DB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722EC9AC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BCB04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811EC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7C470CA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627B7FF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CCA777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4E561B86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1BB0356E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3ED3D9A0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0A777" w14:textId="0DFB2B32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55FFE" w14:textId="77B4E504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7B04BFE" w14:textId="71C2D212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1603C5E" w14:textId="5A01F40C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3F8CDF8" w14:textId="17FC65C6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2B028B8C" w14:textId="48D9289B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5D72F7" w14:paraId="133FFCD5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46E3141A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870C34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BE9CE" w14:textId="4DF7ADAE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8, 1.3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0753F2E" w14:textId="31CED137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, 1.2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D059C28" w14:textId="663CFF1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8, 1.3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B447934" w14:textId="4D1447CA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, 1.2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3CEAB574" w14:textId="1E12F012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, 1.26)</w:t>
            </w:r>
          </w:p>
        </w:tc>
      </w:tr>
      <w:tr w:rsidR="005D72F7" w14:paraId="30D93728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6392F79E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25067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33763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6B0C51A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686651D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CE1EE51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228058BE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6C63EF24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1ED53509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05190" w14:textId="50E1B418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Multiracial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60377" w14:textId="12118458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35FB357" w14:textId="450EE3F5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96FD28C" w14:textId="674C0C7D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1ECF258" w14:textId="6B87F31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A19D743" w14:textId="5986D2B0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5D72F7" w14:paraId="4C2A96BD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73D03875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2C510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EA14B" w14:textId="244D8F78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9, 1.3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71EBA13" w14:textId="4E85A6CA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, 1.3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0D54018" w14:textId="785C760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9, 1.3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008C6B7" w14:textId="0E2A261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, 1.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0BBC26D6" w14:textId="020532BB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, 1.36)</w:t>
            </w:r>
          </w:p>
        </w:tc>
      </w:tr>
      <w:tr w:rsidR="005D72F7" w14:paraId="12AA1297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1D83D0B9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B128F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3F17C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8C3ED5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F755E3A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4ACAA50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F0EB7B3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16EFB5A8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4240EE6D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79CE5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1ADA1A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DFA46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73FAD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28711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3684925C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00EE06A4" w14:textId="77777777" w:rsidTr="004802E8">
        <w:trPr>
          <w:cantSplit/>
          <w:trHeight w:val="20"/>
          <w:jc w:val="center"/>
        </w:trPr>
        <w:tc>
          <w:tcPr>
            <w:tcW w:w="341" w:type="pct"/>
            <w:vMerge w:val="restart"/>
            <w:tcBorders>
              <w:top w:val="single" w:sz="4" w:space="0" w:color="auto"/>
              <w:bottom w:val="nil"/>
              <w:right w:val="nil"/>
            </w:tcBorders>
            <w:textDirection w:val="btLr"/>
          </w:tcPr>
          <w:p w14:paraId="1A7C88C3" w14:textId="7E69792B" w:rsidR="005D72F7" w:rsidRDefault="005D72F7" w:rsidP="005D72F7">
            <w:pPr>
              <w:jc w:val="center"/>
            </w:pPr>
            <w:r w:rsidRPr="001C5DD9">
              <w:rPr>
                <w:rFonts w:ascii="Times New Roman" w:eastAsia="Times New Roman" w:hAnsi="Times New Roman" w:cs="Times New Roman"/>
                <w:sz w:val="18"/>
                <w:szCs w:val="18"/>
              </w:rPr>
              <w:t>Age Variable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975D4F" w14:textId="2F5A74D6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E36994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6305B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C183" w14:textId="1F695048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B01A" w14:textId="2639AE01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595DDCD7" w14:textId="5ED3C2FA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5D72F7" w14:paraId="7BC1118C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1CA09317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378F27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BC08C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B966FE8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5500834" w14:textId="43460BD6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, 1.0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A575C2D" w14:textId="7140E75B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, 1.0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34780769" w14:textId="61F88D5C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, 1.02)</w:t>
            </w:r>
          </w:p>
        </w:tc>
      </w:tr>
      <w:tr w:rsidR="005D72F7" w14:paraId="2E85021A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239DD9EC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DF50B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E9DB0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9A411A0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644F2CD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E238DD7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35057C7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18667CA4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0D9347D1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6DB57" w14:textId="3C41064A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Age Squared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97E35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2BB9CC7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27A8338" w14:textId="546A18CF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108B7CF" w14:textId="48BB6E6B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56807071" w14:textId="64CC3076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5D72F7" w14:paraId="7536C22D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2F4ABBA3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0D3A53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36163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23BE7A2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F32156E" w14:textId="031FA02D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, 1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F6D063C" w14:textId="6F509185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, 1.0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54950D94" w14:textId="00EB9DD9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, 1.00)</w:t>
            </w:r>
          </w:p>
        </w:tc>
      </w:tr>
      <w:tr w:rsidR="005D72F7" w14:paraId="6B1C3B3C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156CFB01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61B46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111F6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20AF9C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A1D71AD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69EFC00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C365309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</w:tr>
      <w:tr w:rsidR="005D72F7" w14:paraId="66D3A4FF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28D2A155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40BDA" w14:textId="259B28D7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Bin (45-64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77918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E7D71D2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D8478E8" w14:textId="4D0A23B1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E1F1A2C" w14:textId="7FDA0413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7A3BE52B" w14:textId="69DB5545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5D72F7" w14:paraId="4011AE7B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6DBD77C9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93D01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600E4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8AD0724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0F7C187" w14:textId="1E632863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, 1.1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BC81C88" w14:textId="5D111C27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7, 1.1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6FB41A2" w14:textId="7471FB3A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, 1.18)</w:t>
            </w:r>
          </w:p>
        </w:tc>
      </w:tr>
      <w:tr w:rsidR="005D72F7" w14:paraId="5733725F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01778FC6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3460A" w14:textId="54802BB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2E6CB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1CCD408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9EF3264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86CE6FE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44E66EBF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1637B5F4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2AAB8413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68A32" w14:textId="1277185F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Bin (65-94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069F8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F8E25B6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B49900F" w14:textId="724C2149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0285A3A" w14:textId="6DA5F0F1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071A478E" w14:textId="12193E79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5D72F7" w14:paraId="025DFD67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04356300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3A250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68A16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CBC6295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21EB9E1" w14:textId="6ACF0EAA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0, 1.2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FCDDF13" w14:textId="24727D15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0, 1.2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7F3E327" w14:textId="573559A2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9, 1.19)</w:t>
            </w:r>
          </w:p>
        </w:tc>
      </w:tr>
      <w:tr w:rsidR="005D72F7" w14:paraId="24B08B42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5BF14C20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24882" w14:textId="5419DF06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477C0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592B007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777EDFB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EF1B689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29F48574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515053C4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2FF190EE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1D44C" w14:textId="47C6658C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Bin (95+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A5FA6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F441656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219891B" w14:textId="11AA5ABA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8AD9C8F" w14:textId="4F6740D9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675C0C4A" w14:textId="472FB646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5D72F7" w14:paraId="0DB0A53A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nil"/>
              <w:right w:val="nil"/>
            </w:tcBorders>
          </w:tcPr>
          <w:p w14:paraId="58F970E9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D8869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72852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8729525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ED0B7F5" w14:textId="4CBF4D9A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, 1.5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82E143D" w14:textId="6210FB3D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, 1.5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6ACB20A7" w14:textId="40833B63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, 1.52)</w:t>
            </w:r>
          </w:p>
        </w:tc>
      </w:tr>
      <w:tr w:rsidR="005D72F7" w14:paraId="71B40928" w14:textId="77777777" w:rsidTr="004802E8">
        <w:trPr>
          <w:cantSplit/>
          <w:trHeight w:val="20"/>
          <w:jc w:val="center"/>
        </w:trPr>
        <w:tc>
          <w:tcPr>
            <w:tcW w:w="34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192E6A9C" w14:textId="77777777" w:rsidR="005D72F7" w:rsidRDefault="005D72F7" w:rsidP="005D72F7">
            <w:pPr>
              <w:jc w:val="center"/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CA908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D60E2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BB28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CD84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B0E94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44FB2480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44562D83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3B34C" w14:textId="148C6747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72498A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C38A7" w14:textId="391CE0B8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652E1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67761" w14:textId="23E5BC6D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1E4E7E76" w14:textId="3F7A634F" w:rsidR="005D72F7" w:rsidRPr="005D72F7" w:rsidRDefault="005D72F7" w:rsidP="005D7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**</w:t>
            </w:r>
          </w:p>
        </w:tc>
      </w:tr>
      <w:tr w:rsidR="005D72F7" w14:paraId="7218F87F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95A906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21B95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768D2C8" w14:textId="43020225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, 0.9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B6B3094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A336325" w14:textId="3F190F65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, 0.9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206F8A4A" w14:textId="3F707A3F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, 0.96)</w:t>
            </w:r>
          </w:p>
        </w:tc>
      </w:tr>
      <w:tr w:rsidR="005D72F7" w14:paraId="53FADC0D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nil"/>
              <w:bottom w:val="nil"/>
              <w:right w:val="nil"/>
            </w:tcBorders>
            <w:vAlign w:val="center"/>
          </w:tcPr>
          <w:p w14:paraId="0C08060C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CC211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0DD97E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DB661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A679A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559E9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62E706C0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7E2E5387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A55AF2" w14:textId="4BE37071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BIBA*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9EAD6F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06C04" w14:textId="52475B5A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****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CB67C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9581" w14:textId="16886889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***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72714343" w14:textId="0A1F0546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****</w:t>
            </w:r>
          </w:p>
        </w:tc>
      </w:tr>
      <w:tr w:rsidR="005D72F7" w14:paraId="799B278F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89912F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3B6EF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DDD8FCB" w14:textId="50498D50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, 0.7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7E23596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C2EB4CD" w14:textId="30BF1359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, 0.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66DAF94F" w14:textId="2D561CA4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1, 0.69)</w:t>
            </w:r>
          </w:p>
        </w:tc>
      </w:tr>
      <w:tr w:rsidR="005D72F7" w14:paraId="66689588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nil"/>
              <w:bottom w:val="nil"/>
              <w:right w:val="nil"/>
            </w:tcBorders>
            <w:vAlign w:val="center"/>
          </w:tcPr>
          <w:p w14:paraId="6985FE56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B13DD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B5F156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20DF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1E06F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BB87F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3041C67E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56A04A4A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534F00" w14:textId="5D7A6792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Expired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0A9575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476E8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26E1C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6FB1E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3D3C8AA9" w14:textId="5E4ECB01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*</w:t>
            </w:r>
          </w:p>
        </w:tc>
      </w:tr>
      <w:tr w:rsidR="005D72F7" w14:paraId="397F42E0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FCCC0A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C8414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AD3FB68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160C6A1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8B10673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1A513C33" w14:textId="623556C0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, 0.92)</w:t>
            </w:r>
          </w:p>
        </w:tc>
      </w:tr>
      <w:tr w:rsidR="005D72F7" w14:paraId="42040924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nil"/>
              <w:bottom w:val="nil"/>
              <w:right w:val="nil"/>
            </w:tcBorders>
            <w:vAlign w:val="center"/>
          </w:tcPr>
          <w:p w14:paraId="40B43570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2EF83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5B6F06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F0B61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45AE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1FBF3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7F7B8E03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7500EEB7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60359" w14:textId="75AE965C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Admitted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BB3D6E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08578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D24A2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34519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32AEBFCD" w14:textId="3FD2DB1E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****</w:t>
            </w:r>
          </w:p>
        </w:tc>
      </w:tr>
      <w:tr w:rsidR="005D72F7" w14:paraId="1E19F62C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78EB93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246D6" w14:textId="77777777" w:rsidR="005D72F7" w:rsidRDefault="005D72F7" w:rsidP="005D72F7">
            <w:pPr>
              <w:jc w:val="center"/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79450D1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FED29EE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86E7EA7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21FDBBCA" w14:textId="6505BBE4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6, 1.65)</w:t>
            </w:r>
          </w:p>
        </w:tc>
      </w:tr>
      <w:tr w:rsidR="005D72F7" w14:paraId="544A5E9C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E0BA0D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5FFB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2987" w14:textId="77777777" w:rsidR="005D72F7" w:rsidRPr="003509D0" w:rsidRDefault="005D72F7" w:rsidP="005D72F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6F7EF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26822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D82A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5E1E87BE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06D8DC6C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495FB" w14:textId="28F7AFEE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EAB5C6" w14:textId="488CBE27" w:rsidR="005D72F7" w:rsidRDefault="005D72F7" w:rsidP="005D72F7">
            <w:pPr>
              <w:jc w:val="center"/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****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C1C83" w14:textId="5A67AA5E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****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E8E2E" w14:textId="55FFCDEF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****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4436" w14:textId="518C3858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****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</w:tcBorders>
          </w:tcPr>
          <w:p w14:paraId="2632D317" w14:textId="0B5A5EBD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****</w:t>
            </w:r>
          </w:p>
        </w:tc>
      </w:tr>
      <w:tr w:rsidR="005D72F7" w14:paraId="6BB0DE75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85EDFF" w14:textId="77777777" w:rsidR="005D72F7" w:rsidRDefault="005D72F7" w:rsidP="005D72F7">
            <w:pPr>
              <w:jc w:val="right"/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82A4D" w14:textId="7B5322F0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0, 0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54B9D92" w14:textId="3F705BE1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, 0.1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0E8BC77" w14:textId="5481A8F8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, 0.1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B92CD36" w14:textId="0D3C10F5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, 0.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</w:tcBorders>
          </w:tcPr>
          <w:p w14:paraId="49D7825C" w14:textId="546338D5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8, 0.16)</w:t>
            </w:r>
          </w:p>
        </w:tc>
      </w:tr>
      <w:tr w:rsidR="005D72F7" w14:paraId="7C235D31" w14:textId="77777777" w:rsidTr="004802E8">
        <w:trPr>
          <w:cantSplit/>
          <w:trHeight w:val="20"/>
          <w:jc w:val="center"/>
        </w:trPr>
        <w:tc>
          <w:tcPr>
            <w:tcW w:w="34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3E4107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168A1" w14:textId="77777777" w:rsidR="005D72F7" w:rsidRPr="003509D0" w:rsidRDefault="005D72F7" w:rsidP="005D72F7">
            <w:pPr>
              <w:jc w:val="right"/>
              <w:rPr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7E671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063ED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66400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712DD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</w:tcBorders>
          </w:tcPr>
          <w:p w14:paraId="459B9156" w14:textId="77777777" w:rsidR="005D72F7" w:rsidRPr="003509D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5D72F7" w14:paraId="452C41C1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512A" w14:textId="4124F56F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9D67EA" w14:textId="4DE365F3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930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84390" w14:textId="27CAF724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930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4D710" w14:textId="3077EE14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90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B3C14" w14:textId="03F5527B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902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ACBF1A" w14:textId="7569EAA8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902</w:t>
            </w:r>
          </w:p>
        </w:tc>
      </w:tr>
      <w:tr w:rsidR="005D72F7" w14:paraId="2A69F9D8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342F" w14:textId="41E8711A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D0B360" w14:textId="3EA2998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3271">
              <w:rPr>
                <w:rFonts w:ascii="Times New Roman" w:hAnsi="Times New Roman" w:cs="Times New Roman"/>
                <w:sz w:val="18"/>
                <w:szCs w:val="18"/>
              </w:rPr>
              <w:t>-17,054.0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1FDD" w14:textId="7EE8A382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3271">
              <w:rPr>
                <w:rFonts w:ascii="Times New Roman" w:hAnsi="Times New Roman" w:cs="Times New Roman"/>
                <w:sz w:val="18"/>
                <w:szCs w:val="18"/>
              </w:rPr>
              <w:t>-16,954.4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92308" w14:textId="3DD5BFC4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3271">
              <w:rPr>
                <w:rFonts w:ascii="Times New Roman" w:hAnsi="Times New Roman" w:cs="Times New Roman"/>
                <w:sz w:val="18"/>
                <w:szCs w:val="18"/>
              </w:rPr>
              <w:t>-17,047.1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1E5E0" w14:textId="4C2AA0B0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3271">
              <w:rPr>
                <w:rFonts w:ascii="Times New Roman" w:hAnsi="Times New Roman" w:cs="Times New Roman"/>
                <w:sz w:val="18"/>
                <w:szCs w:val="18"/>
              </w:rPr>
              <w:t>-16,950.24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3C9D43" w14:textId="1A635BA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3271">
              <w:rPr>
                <w:rFonts w:ascii="Times New Roman" w:hAnsi="Times New Roman" w:cs="Times New Roman"/>
                <w:sz w:val="18"/>
                <w:szCs w:val="18"/>
              </w:rPr>
              <w:t>-16,842.25</w:t>
            </w:r>
          </w:p>
        </w:tc>
      </w:tr>
      <w:tr w:rsidR="005D72F7" w14:paraId="2471C7DF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CB0B" w14:textId="0D47BAC1" w:rsidR="005D72F7" w:rsidRDefault="005D72F7" w:rsidP="005D72F7">
            <w:pPr>
              <w:jc w:val="right"/>
            </w:pPr>
            <w:r w:rsidRPr="00F537C0">
              <w:rPr>
                <w:rFonts w:ascii="Times New Roman" w:eastAsia="Times New Roman" w:hAnsi="Times New Roman" w:cs="Times New Roman"/>
                <w:sz w:val="18"/>
                <w:szCs w:val="18"/>
              </w:rPr>
              <w:t>Akaike Inf. Crit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E60D74" w14:textId="3C0D8CEE" w:rsidR="005D72F7" w:rsidRPr="009E3271" w:rsidRDefault="005D72F7" w:rsidP="005D7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122.0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F1EA3" w14:textId="6EE454E9" w:rsidR="005D72F7" w:rsidRPr="009E3271" w:rsidRDefault="005D72F7" w:rsidP="005D7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926.86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74B06" w14:textId="489A4F4D" w:rsidR="005D72F7" w:rsidRPr="009E3271" w:rsidRDefault="005D72F7" w:rsidP="005D7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118.3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101A" w14:textId="62E12319" w:rsidR="005D72F7" w:rsidRPr="009E3271" w:rsidRDefault="005D72F7" w:rsidP="005D7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928.48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949701" w14:textId="720C6606" w:rsidR="005D72F7" w:rsidRPr="009E3271" w:rsidRDefault="005D72F7" w:rsidP="005D7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716.51</w:t>
            </w:r>
          </w:p>
        </w:tc>
      </w:tr>
      <w:tr w:rsidR="005D72F7" w14:paraId="1207841C" w14:textId="77777777" w:rsidTr="004802E8">
        <w:trPr>
          <w:cantSplit/>
          <w:trHeight w:val="20"/>
          <w:jc w:val="center"/>
        </w:trPr>
        <w:tc>
          <w:tcPr>
            <w:tcW w:w="1442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FA76809" w14:textId="0C55632B" w:rsidR="005D72F7" w:rsidRDefault="005D72F7" w:rsidP="005D72F7">
            <w:pPr>
              <w:jc w:val="center"/>
            </w:pPr>
            <w:r w:rsidRPr="009E32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9E32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ought in By Ambulanc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ED3F" w14:textId="4AB5AE26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06AC5" w14:textId="77777777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5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731BF15D" w14:textId="06127E1A" w:rsidR="005D72F7" w:rsidRPr="00F537C0" w:rsidRDefault="005D72F7" w:rsidP="005D7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p&lt;</w:t>
            </w:r>
            <w:r w:rsidRPr="009E32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537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; **p&lt;0.01; ***p&lt;0.001</w:t>
            </w:r>
          </w:p>
        </w:tc>
      </w:tr>
    </w:tbl>
    <w:p w14:paraId="0D9970B6" w14:textId="1EF3CA6C" w:rsidR="009E3271" w:rsidRDefault="009E3271" w:rsidP="00F537C0"/>
    <w:bookmarkEnd w:id="0"/>
    <w:p w14:paraId="08B1C98C" w14:textId="77777777" w:rsidR="00FE242E" w:rsidRPr="00F537C0" w:rsidRDefault="00FE242E" w:rsidP="00F537C0"/>
    <w:sectPr w:rsidR="00FE242E" w:rsidRPr="00F53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843E9"/>
    <w:multiLevelType w:val="hybridMultilevel"/>
    <w:tmpl w:val="4740C1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524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C0"/>
    <w:rsid w:val="001C5DD9"/>
    <w:rsid w:val="003509D0"/>
    <w:rsid w:val="003C47AD"/>
    <w:rsid w:val="004802E8"/>
    <w:rsid w:val="00567C47"/>
    <w:rsid w:val="005D72F7"/>
    <w:rsid w:val="00612CF5"/>
    <w:rsid w:val="009E3271"/>
    <w:rsid w:val="00D12CCA"/>
    <w:rsid w:val="00F537C0"/>
    <w:rsid w:val="00FE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FDC1B"/>
  <w15:chartTrackingRefBased/>
  <w15:docId w15:val="{C19654B1-56C4-4213-819B-6AE4E833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71"/>
    <w:pPr>
      <w:ind w:left="720"/>
      <w:contextualSpacing/>
    </w:pPr>
  </w:style>
  <w:style w:type="table" w:styleId="TableGrid">
    <w:name w:val="Table Grid"/>
    <w:basedOn w:val="TableNormal"/>
    <w:uiPriority w:val="39"/>
    <w:rsid w:val="009E3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8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eitzman</dc:creator>
  <cp:keywords/>
  <dc:description/>
  <cp:lastModifiedBy>Cassandra Peitzman</cp:lastModifiedBy>
  <cp:revision>4</cp:revision>
  <dcterms:created xsi:type="dcterms:W3CDTF">2023-03-30T15:21:00Z</dcterms:created>
  <dcterms:modified xsi:type="dcterms:W3CDTF">2023-03-30T15:44:00Z</dcterms:modified>
</cp:coreProperties>
</file>